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09"/>
        <w:gridCol w:w="931"/>
        <w:gridCol w:w="930"/>
        <w:gridCol w:w="930"/>
        <w:gridCol w:w="930"/>
        <w:gridCol w:w="930"/>
      </w:tblGrid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bookmarkStart w:id="0" w:name="OLE_LINK3"/>
            <w:r>
              <w:rPr>
                <w:rFonts w:cs="Arial" w:ascii="Trebuchet MS" w:hAnsi="Trebuchet MS"/>
                <w:b/>
                <w:sz w:val="16"/>
                <w:szCs w:val="16"/>
              </w:rPr>
              <w:t>NAME – Up-regulated in KO Muscle by UAG</w:t>
            </w:r>
            <w:bookmarkEnd w:id="0"/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SIZE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E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ES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OM p-val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FDR q-val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ARIES_PULP_HIGH_UP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69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51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659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ARIES_PULP_UP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7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58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LIAN_MYELOID_DIFF_GRANULE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5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834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557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OHENKIRK_MONOCYTE_DEND_D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6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49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ADDAD_HSC_CD7_UP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9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76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438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ADDAD_CD45CD7_PLUS_VS_MINUS_UP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7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40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ROSS_CBF_MYH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2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46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402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PARK_RARALPHA_MOD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8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35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LAL_KO_3MO_UP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1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808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273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STEMCELL_COMMON_D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3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26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NADLER_OBESITY_UP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6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93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207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BLOOD_CLOTTING_CASCAD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8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18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NI2_MOUSE_UP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9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9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174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RITANI_ADPROX_VASC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13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AVOR_CEBP_UP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16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082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MARTINELLI_IFNS_DIFF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93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07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ST_GRANULE_CELL_SURVIVAL_PATHWAY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5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11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056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OFFMANN_BIVSBII_BI_TABLE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2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6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03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DNA_REPLICATION_REACTOME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8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61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027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FLECHNER_KIDNEY_TRANSPLANT_REJECTION_UP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7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8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02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GO_ROS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5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1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021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DX_TSA_UP_CLUSTER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8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8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0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ROONQUIST_RAS_STROMA_DN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9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73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014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ZHAN_MMPC_SIMAL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8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HIARETTI_T_ALL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99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17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74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ADIP_DIFF_CLUSTER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7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6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EGF_MMMEC_12HRS_UP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8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13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58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GF_VS_PDGF_D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1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5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DX_TSA_DN_CLUSTER2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6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33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38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DX_TSA_UP_CLUSTER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7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3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BOQUEST_CD31PLUS_VS_CD31MINUS_DN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25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1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34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LEE_DENA_UP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5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3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ROONQUIST_IL6_STARVE_UP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2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11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28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HIARETTI_T_ALL_DIFF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1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2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0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SCHURINGA_STAT5A_DN</w:t>
            </w:r>
          </w:p>
        </w:tc>
        <w:tc>
          <w:tcPr>
            <w:tcW w:w="9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836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894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3</w:t>
            </w:r>
          </w:p>
        </w:tc>
      </w:tr>
    </w:tbl>
    <w:p>
      <w:pPr>
        <w:pStyle w:val="Normal"/>
        <w:spacing w:lineRule="auto" w:line="480"/>
        <w:jc w:val="both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p>
      <w:pPr>
        <w:pStyle w:val="Normal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8:37:00Z</dcterms:created>
  <dc:creator>P.Delhanty</dc:creator>
  <dc:description/>
  <cp:keywords/>
  <dc:language>en-US</dc:language>
  <cp:lastModifiedBy>P.Delhanty</cp:lastModifiedBy>
  <dcterms:modified xsi:type="dcterms:W3CDTF">2010-07-02T08:37:00Z</dcterms:modified>
  <cp:revision>2</cp:revision>
  <dc:subject/>
  <dc:title/>
</cp:coreProperties>
</file>